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2. Baseline demographic and clinical characteristics of patients without heart failure, classified by PRc quartiles. </w:t>
      </w:r>
    </w:p>
    <w:tbl>
      <w:tblPr>
        <w:tblW w:w="114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1592"/>
        <w:gridCol w:w="1558"/>
        <w:gridCol w:w="1687"/>
        <w:gridCol w:w="1687"/>
        <w:gridCol w:w="1687"/>
      </w:tblGrid>
      <w:tr>
        <w:trPr>
          <w:trHeight w:val="158" w:hRule="atLeast"/>
        </w:trPr>
        <w:tc>
          <w:tcPr>
            <w:tcW w:w="3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c Q1 N=287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c Q2 N=288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c Q3 N=28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c Q4 N=28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- year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 (57-7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 (59-75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 (60-7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 (65-7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 (4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 (45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 (5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 (6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YHA class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 (5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 (4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 (4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 (49)</w:t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 (3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 (3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 (3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 (37)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(1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1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1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14)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4)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betes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(1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2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 (2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 (3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chaemic heart disease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 (2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 (2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(2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(1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ebrovascular disease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5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dy surface area - 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 (1.73-2.0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 (1.74-2.0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 (1.81-2.1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 (1.84-2.1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olic BP - mmH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 (130-16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 (131-16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 (131-16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 (136-16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stolic BP - mmH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 (75-9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 (76-9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 (75-9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 (74-9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rt rate - bpm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 (61-78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60-8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(61-7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 (60-8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S - m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 (80-9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 (82-9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 (84-9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 (86-10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S ≥ 150 m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 - m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 (128-14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 (150-16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 (166-17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 (184-20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c - m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 (129-14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 (151-15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 (167-175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 (185-20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T - m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 (366-41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 (370-41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 (373-41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0 (378-42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Tc - m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 (400-43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 (400-43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 (402-44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 (405-44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roid stimulating hormone - mIU/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 (1.0-2.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 (0.9-2.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 (0.9-2.5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 (1.0-2.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 - 1.73ml/min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 (67-89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61-8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63-8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61-8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-ProBNP - ng/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 (45-13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 (51-14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 (42-12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 (47-14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jection fraction by Simpson’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(55-6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54-6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54-6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 (55-6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eft ventricular dysfunction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rmal-Trivia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 (10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 (10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 (10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 (100)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ld-Moderat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gt;Moderat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Mitral regurgitati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gt;mil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blocker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2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(2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2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 (3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-I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2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 (3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 (2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 (3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B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9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(1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1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(1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A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odarone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oxin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op Diuretic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 (19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 (2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2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 (2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abradine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year mortality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inuous variables are presented as median (interquartile range), whereas categorical variables are expressed as numbers (percentage). P-values are for differences between PRc quartiles (columns 2, 3, 4 and 5). The one-way ANOVA linear trend test was used for comparisons of continuous data across groups and the Cochran’s chi-square trend test for categorical data. ACE-I, angiotensin converting enzyme inhibitor; ARB, angiotensin receptor blocker; BP, blood pressure; eGFR, estimated glomerular filtration rate; MRA, mineralocorticoid receptor antagonist; NYHA, New York Heart Associa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abel">
    <w:name w:val="label"/>
    <w:qFormat/>
    <w:rPr>
      <w:position w:val="0"/>
      <w:sz w:val="24"/>
      <w:sz w:val="24"/>
      <w:szCs w:val="24"/>
      <w:vertAlign w:val="baselin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TextChar">
    <w:name w:val="Comment Text 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1">
    <w:name w:val="st1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5T22:03:00Z</dcterms:created>
  <dc:creator>Nikolaidou, Theodora</dc:creator>
  <dc:description/>
  <cp:keywords/>
  <dc:language>en-US</dc:language>
  <cp:lastModifiedBy>theodora</cp:lastModifiedBy>
  <cp:lastPrinted>2017-08-26T00:11:00Z</cp:lastPrinted>
  <dcterms:modified xsi:type="dcterms:W3CDTF">2017-08-26T06:1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